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1C6" w:rsidRDefault="00AC21C6" w:rsidP="00AC21C6">
      <w:pPr>
        <w:keepNext/>
        <w:jc w:val="center"/>
        <w:rPr>
          <w:noProof/>
        </w:rPr>
      </w:pPr>
    </w:p>
    <w:p w:rsidR="003A5312" w:rsidRPr="00B90CB8" w:rsidRDefault="003A5312" w:rsidP="003A5312">
      <w:pPr>
        <w:keepNext/>
        <w:jc w:val="center"/>
      </w:pPr>
      <w:r w:rsidRPr="00B90CB8">
        <w:rPr>
          <w:noProof/>
        </w:rPr>
        <w:drawing>
          <wp:inline distT="0" distB="0" distL="0" distR="0">
            <wp:extent cx="5480240" cy="3333262"/>
            <wp:effectExtent l="19050" t="0" r="6160" b="0"/>
            <wp:docPr id="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240" cy="3333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312" w:rsidRPr="00A57D58" w:rsidRDefault="003A5312" w:rsidP="003A5312">
      <w:pPr>
        <w:pStyle w:val="Beschriftung"/>
        <w:spacing w:before="240" w:line="360" w:lineRule="auto"/>
        <w:jc w:val="both"/>
        <w:rPr>
          <w:rFonts w:ascii="Arial" w:hAnsi="Arial" w:cs="Arial"/>
          <w:b w:val="0"/>
          <w:color w:val="auto"/>
          <w:sz w:val="20"/>
          <w:szCs w:val="20"/>
          <w:lang w:val="en-US"/>
        </w:rPr>
      </w:pPr>
      <w:bookmarkStart w:id="0" w:name="_Ref347998630"/>
      <w:proofErr w:type="spellStart"/>
      <w:r>
        <w:rPr>
          <w:rFonts w:ascii="Arial" w:hAnsi="Arial" w:cs="Arial"/>
          <w:color w:val="auto"/>
          <w:sz w:val="20"/>
          <w:szCs w:val="20"/>
        </w:rPr>
        <w:t>Figure</w:t>
      </w:r>
      <w:proofErr w:type="spellEnd"/>
      <w:r>
        <w:rPr>
          <w:rFonts w:ascii="Arial" w:hAnsi="Arial" w:cs="Arial"/>
          <w:color w:val="auto"/>
          <w:sz w:val="20"/>
          <w:szCs w:val="20"/>
        </w:rPr>
        <w:t> </w:t>
      </w:r>
      <w:r w:rsidRPr="001B52E7">
        <w:rPr>
          <w:rFonts w:ascii="Arial" w:hAnsi="Arial" w:cs="Arial"/>
          <w:color w:val="auto"/>
          <w:sz w:val="20"/>
          <w:szCs w:val="20"/>
        </w:rPr>
        <w:t>S</w:t>
      </w:r>
      <w:bookmarkEnd w:id="0"/>
      <w:r w:rsidRPr="001B52E7">
        <w:rPr>
          <w:rFonts w:ascii="Arial" w:hAnsi="Arial" w:cs="Arial"/>
          <w:color w:val="auto"/>
          <w:sz w:val="20"/>
          <w:szCs w:val="20"/>
        </w:rPr>
        <w:t>3.</w:t>
      </w:r>
      <w:r>
        <w:rPr>
          <w:rFonts w:ascii="Arial" w:hAnsi="Arial" w:cs="Arial"/>
          <w:color w:val="auto"/>
          <w:sz w:val="20"/>
          <w:szCs w:val="20"/>
        </w:rPr>
        <w:t xml:space="preserve"> </w:t>
      </w:r>
      <w:r w:rsidRPr="00CE7DA7">
        <w:rPr>
          <w:rFonts w:ascii="Arial" w:hAnsi="Arial" w:cs="Arial"/>
          <w:color w:val="auto"/>
          <w:sz w:val="20"/>
          <w:szCs w:val="20"/>
          <w:lang w:val="en-US"/>
        </w:rPr>
        <w:t>Workflow of the cell</w:t>
      </w:r>
      <w:r w:rsidRPr="00CE7DA7">
        <w:rPr>
          <w:rFonts w:ascii="Cambria Math" w:hAnsi="Cambria Math" w:cs="Arial"/>
          <w:color w:val="auto"/>
          <w:sz w:val="20"/>
          <w:szCs w:val="20"/>
          <w:lang w:val="en-US"/>
        </w:rPr>
        <w:t>‐</w:t>
      </w:r>
      <w:r w:rsidRPr="00CE7DA7">
        <w:rPr>
          <w:rFonts w:ascii="Arial" w:hAnsi="Arial" w:cs="Arial"/>
          <w:color w:val="auto"/>
          <w:sz w:val="20"/>
          <w:szCs w:val="20"/>
          <w:lang w:val="en-US"/>
        </w:rPr>
        <w:t>free protein synthesis reactions using eukaryotic cell extracts.</w:t>
      </w:r>
      <w:r w:rsidRPr="00A57D58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The coupled system combines transcription and translation in a single batch reaction. Alternatively, protein expression can be performed in a linked system where transcription and translation reactions are separated by an intermediate gel filtration</w:t>
      </w:r>
      <w:r w:rsidR="00955415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(GF)</w:t>
      </w:r>
      <w:r w:rsidRPr="00A57D58">
        <w:rPr>
          <w:rFonts w:ascii="Arial" w:hAnsi="Arial" w:cs="Arial"/>
          <w:b w:val="0"/>
          <w:color w:val="auto"/>
          <w:sz w:val="20"/>
          <w:szCs w:val="20"/>
          <w:lang w:val="en-US"/>
        </w:rPr>
        <w:t xml:space="preserve"> step.</w:t>
      </w:r>
    </w:p>
    <w:p w:rsidR="00BF7FAE" w:rsidRDefault="00955415" w:rsidP="00853926">
      <w:pPr>
        <w:jc w:val="center"/>
      </w:pPr>
    </w:p>
    <w:sectPr w:rsidR="00BF7FAE" w:rsidSect="00DF00B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09D3" w:rsidRDefault="005309D3" w:rsidP="007407A5">
      <w:r>
        <w:separator/>
      </w:r>
    </w:p>
  </w:endnote>
  <w:endnote w:type="continuationSeparator" w:id="0">
    <w:p w:rsidR="005309D3" w:rsidRDefault="005309D3" w:rsidP="0074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09D3" w:rsidRDefault="005309D3" w:rsidP="007407A5">
      <w:r>
        <w:separator/>
      </w:r>
    </w:p>
  </w:footnote>
  <w:footnote w:type="continuationSeparator" w:id="0">
    <w:p w:rsidR="005309D3" w:rsidRDefault="005309D3" w:rsidP="007407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07A5" w:rsidRPr="007407A5" w:rsidRDefault="007407A5" w:rsidP="007407A5">
    <w:pPr>
      <w:spacing w:line="360" w:lineRule="auto"/>
      <w:jc w:val="center"/>
      <w:rPr>
        <w:rFonts w:ascii="Arial" w:eastAsia="Calibri" w:hAnsi="Arial" w:cs="Arial"/>
        <w:sz w:val="20"/>
        <w:szCs w:val="20"/>
        <w:lang w:val="en-US" w:eastAsia="en-US"/>
      </w:rPr>
    </w:pPr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IRES-mediated translation of membrane proteins and </w:t>
    </w:r>
    <w:proofErr w:type="spellStart"/>
    <w:r w:rsidRPr="007407A5">
      <w:rPr>
        <w:rFonts w:ascii="Arial" w:eastAsia="Calibri" w:hAnsi="Arial" w:cs="Arial"/>
        <w:sz w:val="20"/>
        <w:szCs w:val="20"/>
        <w:lang w:val="en-US" w:eastAsia="en-US"/>
      </w:rPr>
      <w:t>glycoproteins</w:t>
    </w:r>
    <w:proofErr w:type="spellEnd"/>
    <w:r w:rsidRPr="007407A5">
      <w:rPr>
        <w:rFonts w:ascii="Arial" w:eastAsia="Calibri" w:hAnsi="Arial" w:cs="Arial"/>
        <w:sz w:val="20"/>
        <w:szCs w:val="20"/>
        <w:lang w:val="en-US" w:eastAsia="en-US"/>
      </w:rPr>
      <w:t xml:space="preserve"> in eukaryotic cell-free systems</w:t>
    </w:r>
  </w:p>
  <w:p w:rsidR="007407A5" w:rsidRDefault="007407A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07A5"/>
    <w:rsid w:val="000A0E96"/>
    <w:rsid w:val="000D64B0"/>
    <w:rsid w:val="00125F83"/>
    <w:rsid w:val="001E2960"/>
    <w:rsid w:val="002D0328"/>
    <w:rsid w:val="00365A4A"/>
    <w:rsid w:val="0037214F"/>
    <w:rsid w:val="00372471"/>
    <w:rsid w:val="00386DE8"/>
    <w:rsid w:val="003A5312"/>
    <w:rsid w:val="003E7EE5"/>
    <w:rsid w:val="004E492F"/>
    <w:rsid w:val="00502ABA"/>
    <w:rsid w:val="005153DB"/>
    <w:rsid w:val="00520BBA"/>
    <w:rsid w:val="00526052"/>
    <w:rsid w:val="00527516"/>
    <w:rsid w:val="005309D3"/>
    <w:rsid w:val="005B1BF3"/>
    <w:rsid w:val="005E1D80"/>
    <w:rsid w:val="0060593C"/>
    <w:rsid w:val="0061749C"/>
    <w:rsid w:val="00630ACF"/>
    <w:rsid w:val="00641C15"/>
    <w:rsid w:val="00660397"/>
    <w:rsid w:val="006B617F"/>
    <w:rsid w:val="00720665"/>
    <w:rsid w:val="007407A5"/>
    <w:rsid w:val="008010E3"/>
    <w:rsid w:val="00852C82"/>
    <w:rsid w:val="00853926"/>
    <w:rsid w:val="008A2F2E"/>
    <w:rsid w:val="00955415"/>
    <w:rsid w:val="00967CA3"/>
    <w:rsid w:val="009800DF"/>
    <w:rsid w:val="009808A3"/>
    <w:rsid w:val="009A1C78"/>
    <w:rsid w:val="009D0D9C"/>
    <w:rsid w:val="00AC21C6"/>
    <w:rsid w:val="00AC28BA"/>
    <w:rsid w:val="00AE5024"/>
    <w:rsid w:val="00B61D12"/>
    <w:rsid w:val="00C52559"/>
    <w:rsid w:val="00C65823"/>
    <w:rsid w:val="00DB1A5C"/>
    <w:rsid w:val="00DF00BC"/>
    <w:rsid w:val="00E637D1"/>
    <w:rsid w:val="00E7036A"/>
    <w:rsid w:val="00EA2690"/>
    <w:rsid w:val="00ED32A8"/>
    <w:rsid w:val="00F108A1"/>
    <w:rsid w:val="00F67E0D"/>
    <w:rsid w:val="00F94B2D"/>
    <w:rsid w:val="00F94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  <w:ind w:left="703" w:hanging="70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7A5"/>
    <w:pPr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407A5"/>
    <w:pPr>
      <w:spacing w:after="200"/>
    </w:pPr>
    <w:rPr>
      <w:b/>
      <w:bCs/>
      <w:color w:val="4F81BD" w:themeColor="accent1"/>
      <w:sz w:val="18"/>
      <w:szCs w:val="18"/>
    </w:rPr>
  </w:style>
  <w:style w:type="paragraph" w:styleId="Kopfzeile">
    <w:name w:val="header"/>
    <w:basedOn w:val="Standard"/>
    <w:link w:val="Kopf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407A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407A5"/>
    <w:rPr>
      <w:rFonts w:ascii="Times New Roman" w:eastAsia="Times New Roman" w:hAnsi="Times New Roman" w:cs="Times New Roman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5B1BF3"/>
    <w:rPr>
      <w:rFonts w:ascii="Courier New" w:eastAsia="Times New Roman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1C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1C6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3</Characters>
  <Application>Microsoft Office Word</Application>
  <DocSecurity>0</DocSecurity>
  <Lines>2</Lines>
  <Paragraphs>1</Paragraphs>
  <ScaleCrop>false</ScaleCrop>
  <Company>Fraunhofer-IBMT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olbinow</dc:creator>
  <cp:keywords/>
  <dc:description/>
  <cp:lastModifiedBy>Thomas Dolbinow</cp:lastModifiedBy>
  <cp:revision>7</cp:revision>
  <cp:lastPrinted>2013-11-05T11:58:00Z</cp:lastPrinted>
  <dcterms:created xsi:type="dcterms:W3CDTF">2013-11-05T11:02:00Z</dcterms:created>
  <dcterms:modified xsi:type="dcterms:W3CDTF">2013-11-06T10:10:00Z</dcterms:modified>
</cp:coreProperties>
</file>